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AA8C2" w14:textId="44D7D711" w:rsidR="00D86CE5" w:rsidRDefault="00351F24" w:rsidP="00D86C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7FA0BDA" wp14:editId="0267A71B">
                <wp:simplePos x="0" y="0"/>
                <wp:positionH relativeFrom="column">
                  <wp:posOffset>5598795</wp:posOffset>
                </wp:positionH>
                <wp:positionV relativeFrom="paragraph">
                  <wp:posOffset>4877435</wp:posOffset>
                </wp:positionV>
                <wp:extent cx="541020" cy="276225"/>
                <wp:effectExtent l="0" t="0" r="5080" b="3175"/>
                <wp:wrapSquare wrapText="bothSides"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AA9D92" w14:textId="77777777" w:rsidR="00D86CE5" w:rsidRDefault="00D86CE5" w:rsidP="00D86CE5">
                            <w:r>
                              <w:t>32.3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7FA0BDA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margin-left:440.85pt;margin-top:384.05pt;width:42.6pt;height:21.7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" fillcolor="white [3201]" stroked="f" strokeweight=".5pt">
                <v:textbox>
                  <w:txbxContent>
                    <w:p w14:paraId="57AA9D92" w14:textId="77777777" w:rsidR="00D86CE5" w:rsidRDefault="00D86CE5" w:rsidP="00D86CE5">
                      <w:r>
                        <w:t>32.3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96DADCA" wp14:editId="0CCF2914">
                <wp:simplePos x="0" y="0"/>
                <wp:positionH relativeFrom="column">
                  <wp:posOffset>5598795</wp:posOffset>
                </wp:positionH>
                <wp:positionV relativeFrom="paragraph">
                  <wp:posOffset>4281805</wp:posOffset>
                </wp:positionV>
                <wp:extent cx="541020" cy="276225"/>
                <wp:effectExtent l="0" t="0" r="5080" b="3175"/>
                <wp:wrapSquare wrapText="bothSides"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D6E3F9" w14:textId="77777777" w:rsidR="00D86CE5" w:rsidRDefault="00D86CE5" w:rsidP="00D86CE5">
                            <w:r>
                              <w:t>29.1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6DADCA" id="Text Box 26" o:spid="_x0000_s1027" type="#_x0000_t202" style="position:absolute;margin-left:440.85pt;margin-top:337.15pt;width:42.6pt;height:21.7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" fillcolor="white [3201]" stroked="f" strokeweight=".5pt">
                <v:textbox>
                  <w:txbxContent>
                    <w:p w14:paraId="3DD6E3F9" w14:textId="77777777" w:rsidR="00D86CE5" w:rsidRDefault="00D86CE5" w:rsidP="00D86CE5">
                      <w:r>
                        <w:t>29.1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1F859D" wp14:editId="568A258B">
                <wp:simplePos x="0" y="0"/>
                <wp:positionH relativeFrom="column">
                  <wp:posOffset>5598795</wp:posOffset>
                </wp:positionH>
                <wp:positionV relativeFrom="paragraph">
                  <wp:posOffset>3883660</wp:posOffset>
                </wp:positionV>
                <wp:extent cx="541020" cy="276225"/>
                <wp:effectExtent l="0" t="0" r="5080" b="3175"/>
                <wp:wrapSquare wrapText="bothSides"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784250" w14:textId="77777777" w:rsidR="00D86CE5" w:rsidRDefault="00D86CE5" w:rsidP="00D86CE5">
                            <w:r>
                              <w:t>24.2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1F859D" id="Text Box 27" o:spid="_x0000_s1028" type="#_x0000_t202" style="position:absolute;margin-left:440.85pt;margin-top:305.8pt;width:42.6pt;height:2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" fillcolor="white [3201]" stroked="f" strokeweight=".5pt">
                <v:textbox>
                  <w:txbxContent>
                    <w:p w14:paraId="7D784250" w14:textId="77777777" w:rsidR="00D86CE5" w:rsidRDefault="00D86CE5" w:rsidP="00D86CE5">
                      <w:r>
                        <w:t>24.2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5A77D73" wp14:editId="47F001CB">
                <wp:simplePos x="0" y="0"/>
                <wp:positionH relativeFrom="column">
                  <wp:posOffset>5599007</wp:posOffset>
                </wp:positionH>
                <wp:positionV relativeFrom="paragraph">
                  <wp:posOffset>4601210</wp:posOffset>
                </wp:positionV>
                <wp:extent cx="541020" cy="276225"/>
                <wp:effectExtent l="0" t="0" r="5080" b="3175"/>
                <wp:wrapSquare wrapText="bothSides"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FE5823" w14:textId="77777777" w:rsidR="00D86CE5" w:rsidRDefault="00D86CE5" w:rsidP="00D86CE5">
                            <w:r>
                              <w:t>14.4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A77D73" id="Text Box 25" o:spid="_x0000_s1029" type="#_x0000_t202" style="position:absolute;margin-left:440.85pt;margin-top:362.3pt;width:42.6pt;height:21.7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" fillcolor="white [3201]" stroked="f" strokeweight=".5pt">
                <v:textbox>
                  <w:txbxContent>
                    <w:p w14:paraId="0CFE5823" w14:textId="77777777" w:rsidR="00D86CE5" w:rsidRDefault="00D86CE5" w:rsidP="00D86CE5">
                      <w:r>
                        <w:t>14.4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4D79264" wp14:editId="0A0E02A3">
                <wp:simplePos x="0" y="0"/>
                <wp:positionH relativeFrom="column">
                  <wp:posOffset>5080000</wp:posOffset>
                </wp:positionH>
                <wp:positionV relativeFrom="paragraph">
                  <wp:posOffset>2853055</wp:posOffset>
                </wp:positionV>
                <wp:extent cx="1600200" cy="276225"/>
                <wp:effectExtent l="0" t="0" r="0" b="3175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944302" w14:textId="77777777" w:rsidR="00D86CE5" w:rsidRPr="00351F24" w:rsidRDefault="00D86CE5" w:rsidP="00D86CE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51F24">
                              <w:rPr>
                                <w:rFonts w:ascii="Times New Roman" w:hAnsi="Times New Roman" w:cs="Times New Roman"/>
                              </w:rPr>
                              <w:t>PHQ-8 Total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4D79264" id="Text Box 22" o:spid="_x0000_s1030" type="#_x0000_t202" style="position:absolute;margin-left:400pt;margin-top:224.65pt;width:126pt;height:21.75pt;z-index:2516541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" fillcolor="white [3201]" stroked="f" strokeweight=".5pt">
                <v:textbox>
                  <w:txbxContent>
                    <w:p w14:paraId="4E944302" w14:textId="77777777" w:rsidR="00D86CE5" w:rsidRPr="00351F24" w:rsidRDefault="00D86CE5" w:rsidP="00D86CE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51F24">
                        <w:rPr>
                          <w:rFonts w:ascii="Times New Roman" w:hAnsi="Times New Roman" w:cs="Times New Roman"/>
                        </w:rPr>
                        <w:t>PHQ-8 Total Sco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A489315" wp14:editId="5687E3D5">
                <wp:simplePos x="0" y="0"/>
                <wp:positionH relativeFrom="column">
                  <wp:posOffset>-109220</wp:posOffset>
                </wp:positionH>
                <wp:positionV relativeFrom="paragraph">
                  <wp:posOffset>2844800</wp:posOffset>
                </wp:positionV>
                <wp:extent cx="1619147" cy="276447"/>
                <wp:effectExtent l="0" t="0" r="0" b="3175"/>
                <wp:wrapSquare wrapText="bothSides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147" cy="2764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6C72D2" w14:textId="77777777" w:rsidR="00D86CE5" w:rsidRPr="00351F24" w:rsidRDefault="00D86CE5" w:rsidP="00D86CE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51F24">
                              <w:rPr>
                                <w:rFonts w:ascii="Times New Roman" w:hAnsi="Times New Roman" w:cs="Times New Roman"/>
                              </w:rPr>
                              <w:t>PCL-C Total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489315" id="Text Box 23" o:spid="_x0000_s1031" type="#_x0000_t202" style="position:absolute;margin-left:-8.6pt;margin-top:224pt;width:127.5pt;height:21.7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" fillcolor="white [3201]" stroked="f" strokeweight=".5pt">
                <v:textbox>
                  <w:txbxContent>
                    <w:p w14:paraId="0A6C72D2" w14:textId="77777777" w:rsidR="00D86CE5" w:rsidRPr="00351F24" w:rsidRDefault="00D86CE5" w:rsidP="00D86CE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51F24">
                        <w:rPr>
                          <w:rFonts w:ascii="Times New Roman" w:hAnsi="Times New Roman" w:cs="Times New Roman"/>
                        </w:rPr>
                        <w:t>PCL-C Total Sco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72902"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53119" behindDoc="0" locked="0" layoutInCell="1" allowOverlap="1" wp14:anchorId="10B4A1DE" wp14:editId="363C3A32">
            <wp:simplePos x="0" y="0"/>
            <wp:positionH relativeFrom="column">
              <wp:posOffset>-109855</wp:posOffset>
            </wp:positionH>
            <wp:positionV relativeFrom="paragraph">
              <wp:posOffset>2846070</wp:posOffset>
            </wp:positionV>
            <wp:extent cx="6485255" cy="3314700"/>
            <wp:effectExtent l="0" t="0" r="4445" b="0"/>
            <wp:wrapSquare wrapText="bothSides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85255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C55B1">
        <w:rPr>
          <w:rFonts w:ascii="Times New Roman" w:hAnsi="Times New Roman" w:cs="Times New Roman"/>
          <w:b/>
          <w:sz w:val="24"/>
          <w:szCs w:val="24"/>
        </w:rPr>
        <w:t>Supplemental figure</w:t>
      </w:r>
      <w:r w:rsidR="00E343E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D86CE5">
        <w:rPr>
          <w:rFonts w:ascii="Times New Roman" w:hAnsi="Times New Roman" w:cs="Times New Roman"/>
          <w:b/>
          <w:sz w:val="24"/>
          <w:szCs w:val="24"/>
        </w:rPr>
        <w:t>.</w:t>
      </w:r>
      <w:r w:rsidR="00D86CE5" w:rsidRPr="00A264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6CE5">
        <w:rPr>
          <w:rFonts w:ascii="Times New Roman" w:hAnsi="Times New Roman" w:cs="Times New Roman"/>
          <w:sz w:val="24"/>
          <w:szCs w:val="24"/>
        </w:rPr>
        <w:t>J</w:t>
      </w:r>
      <w:r w:rsidR="00D86CE5" w:rsidRPr="00A26427">
        <w:rPr>
          <w:rFonts w:ascii="Times New Roman" w:hAnsi="Times New Roman" w:cs="Times New Roman"/>
          <w:sz w:val="24"/>
          <w:szCs w:val="24"/>
        </w:rPr>
        <w:t xml:space="preserve">oint trajectories of comorbid </w:t>
      </w:r>
      <w:r w:rsidR="00D86CE5">
        <w:rPr>
          <w:rFonts w:ascii="Times New Roman" w:hAnsi="Times New Roman" w:cs="Times New Roman"/>
          <w:sz w:val="24"/>
          <w:szCs w:val="24"/>
        </w:rPr>
        <w:t>posttraumatic stress disorder (PTSD)</w:t>
      </w:r>
      <w:r w:rsidR="00D86CE5" w:rsidRPr="00A26427">
        <w:rPr>
          <w:rFonts w:ascii="Times New Roman" w:hAnsi="Times New Roman" w:cs="Times New Roman"/>
          <w:sz w:val="24"/>
          <w:szCs w:val="24"/>
        </w:rPr>
        <w:t xml:space="preserve"> and </w:t>
      </w:r>
      <w:r w:rsidR="00D86CE5">
        <w:rPr>
          <w:rFonts w:ascii="Times New Roman" w:hAnsi="Times New Roman" w:cs="Times New Roman"/>
          <w:sz w:val="24"/>
          <w:szCs w:val="24"/>
        </w:rPr>
        <w:t>major depressive disorder</w:t>
      </w:r>
      <w:r w:rsidR="00D86CE5" w:rsidRPr="00A26427">
        <w:rPr>
          <w:rFonts w:ascii="Times New Roman" w:hAnsi="Times New Roman" w:cs="Times New Roman"/>
          <w:sz w:val="24"/>
          <w:szCs w:val="24"/>
        </w:rPr>
        <w:t xml:space="preserve"> </w:t>
      </w:r>
      <w:r w:rsidR="00D86CE5">
        <w:rPr>
          <w:rFonts w:ascii="Times New Roman" w:hAnsi="Times New Roman" w:cs="Times New Roman"/>
          <w:sz w:val="24"/>
          <w:szCs w:val="24"/>
        </w:rPr>
        <w:t xml:space="preserve">(MDD) </w:t>
      </w:r>
      <w:r w:rsidR="00D86CE5" w:rsidRPr="00A26427">
        <w:rPr>
          <w:rFonts w:ascii="Times New Roman" w:hAnsi="Times New Roman" w:cs="Times New Roman"/>
          <w:sz w:val="24"/>
          <w:szCs w:val="24"/>
        </w:rPr>
        <w:t>adjusted for covariates in the model</w:t>
      </w:r>
      <w:r w:rsidR="009C55B1">
        <w:rPr>
          <w:rFonts w:ascii="Times New Roman" w:hAnsi="Times New Roman" w:cs="Times New Roman"/>
          <w:sz w:val="24"/>
          <w:szCs w:val="24"/>
        </w:rPr>
        <w:t xml:space="preserve"> removing overlapping items from the PCL-C</w:t>
      </w:r>
      <w:r w:rsidR="007D617A">
        <w:rPr>
          <w:rFonts w:ascii="Times New Roman" w:hAnsi="Times New Roman" w:cs="Times New Roman"/>
          <w:sz w:val="24"/>
          <w:szCs w:val="24"/>
        </w:rPr>
        <w:t xml:space="preserve"> </w:t>
      </w:r>
      <w:r w:rsidR="007D617A" w:rsidRPr="00D3388D">
        <w:rPr>
          <w:rFonts w:ascii="Times New Roman" w:hAnsi="Times New Roman"/>
          <w:color w:val="000000"/>
          <w:sz w:val="24"/>
          <w:szCs w:val="24"/>
        </w:rPr>
        <w:t>(</w:t>
      </w:r>
      <w:r w:rsidR="007D617A" w:rsidRPr="00D3388D">
        <w:rPr>
          <w:rFonts w:ascii="Times New Roman" w:eastAsia="Times New Roman" w:hAnsi="Times New Roman"/>
          <w:sz w:val="24"/>
          <w:szCs w:val="24"/>
        </w:rPr>
        <w:t>Loss of interest in things that you used to enjoy; Having difficulty concentrating; Trouble falling or staying asleep</w:t>
      </w:r>
      <w:r w:rsidR="007D617A">
        <w:rPr>
          <w:rFonts w:ascii="Times New Roman" w:eastAsia="Times New Roman" w:hAnsi="Times New Roman"/>
          <w:sz w:val="24"/>
          <w:szCs w:val="24"/>
        </w:rPr>
        <w:t>)</w:t>
      </w:r>
      <w:r w:rsidR="009C55B1">
        <w:rPr>
          <w:rFonts w:ascii="Times New Roman" w:hAnsi="Times New Roman" w:cs="Times New Roman"/>
          <w:sz w:val="24"/>
          <w:szCs w:val="24"/>
        </w:rPr>
        <w:t xml:space="preserve"> and PHQ-8</w:t>
      </w:r>
      <w:r w:rsidR="00083869">
        <w:rPr>
          <w:rFonts w:ascii="Times New Roman" w:hAnsi="Times New Roman" w:cs="Times New Roman"/>
          <w:sz w:val="24"/>
          <w:szCs w:val="24"/>
        </w:rPr>
        <w:t xml:space="preserve"> </w:t>
      </w:r>
      <w:r w:rsidR="00083869" w:rsidRPr="00D3388D">
        <w:rPr>
          <w:rFonts w:ascii="Times New Roman" w:hAnsi="Times New Roman"/>
          <w:color w:val="000000"/>
          <w:sz w:val="24"/>
          <w:szCs w:val="24"/>
        </w:rPr>
        <w:t>(</w:t>
      </w:r>
      <w:r w:rsidR="00083869" w:rsidRPr="00D3388D">
        <w:rPr>
          <w:rFonts w:ascii="Times New Roman" w:eastAsia="Times New Roman" w:hAnsi="Times New Roman"/>
          <w:sz w:val="24"/>
          <w:szCs w:val="24"/>
        </w:rPr>
        <w:t>Little interest or pleasure in doing things; Trouble falling or staying asleep, or sleeping too much; Trouble concentrating on things, such as reading the newspaper or watching television)</w:t>
      </w:r>
      <w:r w:rsidR="00D86CE5" w:rsidRPr="00A26427">
        <w:rPr>
          <w:rFonts w:ascii="Times New Roman" w:hAnsi="Times New Roman" w:cs="Times New Roman"/>
          <w:sz w:val="24"/>
          <w:szCs w:val="24"/>
        </w:rPr>
        <w:t xml:space="preserve">. </w:t>
      </w:r>
      <w:r w:rsidR="009C55B1">
        <w:rPr>
          <w:rFonts w:ascii="Times New Roman" w:hAnsi="Times New Roman" w:cs="Times New Roman"/>
          <w:sz w:val="24"/>
          <w:szCs w:val="24"/>
        </w:rPr>
        <w:t>Black</w:t>
      </w:r>
      <w:r w:rsidR="00D86CE5" w:rsidRPr="00A26427">
        <w:rPr>
          <w:rFonts w:ascii="Times New Roman" w:hAnsi="Times New Roman" w:cs="Times New Roman"/>
          <w:sz w:val="24"/>
          <w:szCs w:val="24"/>
        </w:rPr>
        <w:t xml:space="preserve"> indicates trajectories for </w:t>
      </w:r>
      <w:proofErr w:type="gramStart"/>
      <w:r w:rsidR="00D86CE5" w:rsidRPr="00A26427">
        <w:rPr>
          <w:rFonts w:ascii="Times New Roman" w:hAnsi="Times New Roman" w:cs="Times New Roman"/>
          <w:sz w:val="24"/>
          <w:szCs w:val="24"/>
        </w:rPr>
        <w:t>MDD</w:t>
      </w:r>
      <w:proofErr w:type="gramEnd"/>
      <w:r w:rsidR="00D86CE5" w:rsidRPr="00A26427">
        <w:rPr>
          <w:rFonts w:ascii="Times New Roman" w:hAnsi="Times New Roman" w:cs="Times New Roman"/>
          <w:sz w:val="24"/>
          <w:szCs w:val="24"/>
        </w:rPr>
        <w:t xml:space="preserve"> and </w:t>
      </w:r>
      <w:r w:rsidR="009C55B1">
        <w:rPr>
          <w:rFonts w:ascii="Times New Roman" w:hAnsi="Times New Roman" w:cs="Times New Roman"/>
          <w:sz w:val="24"/>
          <w:szCs w:val="24"/>
        </w:rPr>
        <w:t>Grey</w:t>
      </w:r>
      <w:r w:rsidR="00D86CE5" w:rsidRPr="00A26427">
        <w:rPr>
          <w:rFonts w:ascii="Times New Roman" w:hAnsi="Times New Roman" w:cs="Times New Roman"/>
          <w:sz w:val="24"/>
          <w:szCs w:val="24"/>
        </w:rPr>
        <w:t xml:space="preserve"> indicates trajectories for PTSD. All participants screen</w:t>
      </w:r>
      <w:r w:rsidR="00D86CE5">
        <w:rPr>
          <w:rFonts w:ascii="Times New Roman" w:hAnsi="Times New Roman" w:cs="Times New Roman"/>
          <w:sz w:val="24"/>
          <w:szCs w:val="24"/>
        </w:rPr>
        <w:t>ed</w:t>
      </w:r>
      <w:r w:rsidR="00D86CE5" w:rsidRPr="00A26427">
        <w:rPr>
          <w:rFonts w:ascii="Times New Roman" w:hAnsi="Times New Roman" w:cs="Times New Roman"/>
          <w:sz w:val="24"/>
          <w:szCs w:val="24"/>
        </w:rPr>
        <w:t xml:space="preserve"> positive for comorbid PTSD/MDD at time 1. Each time point </w:t>
      </w:r>
      <w:r w:rsidR="00D86CE5">
        <w:rPr>
          <w:rFonts w:ascii="Times New Roman" w:hAnsi="Times New Roman" w:cs="Times New Roman"/>
          <w:sz w:val="24"/>
          <w:szCs w:val="24"/>
        </w:rPr>
        <w:t>is approximately 3 years apart.</w:t>
      </w:r>
      <w:bookmarkStart w:id="0" w:name="_GoBack"/>
      <w:bookmarkEnd w:id="0"/>
    </w:p>
    <w:p w14:paraId="1218F3A5" w14:textId="3B86FB99" w:rsidR="00D86CE5" w:rsidRDefault="00D86CE5" w:rsidP="00D86C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47BA43" w14:textId="6C8494D7" w:rsidR="00D86CE5" w:rsidRDefault="00D86CE5" w:rsidP="00D86CE5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A26427">
        <w:rPr>
          <w:rFonts w:ascii="Times New Roman" w:hAnsi="Times New Roman" w:cs="Times New Roman"/>
          <w:sz w:val="24"/>
          <w:szCs w:val="24"/>
        </w:rPr>
        <w:t>PCL-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26427">
        <w:rPr>
          <w:rFonts w:ascii="Times New Roman" w:hAnsi="Times New Roman" w:cs="Times New Roman"/>
          <w:sz w:val="24"/>
          <w:szCs w:val="24"/>
        </w:rPr>
        <w:t xml:space="preserve"> PTSD Checklist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A26427">
        <w:rPr>
          <w:rFonts w:ascii="Times New Roman" w:hAnsi="Times New Roman" w:cs="Times New Roman"/>
          <w:sz w:val="24"/>
          <w:szCs w:val="24"/>
        </w:rPr>
        <w:t>Civilian Version; PHQ-8: Patient Health Questionnaire 8-it</w:t>
      </w:r>
      <w:r>
        <w:rPr>
          <w:rFonts w:ascii="Times New Roman" w:hAnsi="Times New Roman" w:cs="Times New Roman"/>
          <w:sz w:val="24"/>
          <w:szCs w:val="24"/>
        </w:rPr>
        <w:t>em depression scale.</w:t>
      </w:r>
    </w:p>
    <w:p w14:paraId="74C17474" w14:textId="2AB83C4F" w:rsidR="00D86CE5" w:rsidRPr="00A26427" w:rsidRDefault="00D86CE5" w:rsidP="00D86CE5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26427">
        <w:rPr>
          <w:rFonts w:ascii="Times New Roman" w:hAnsi="Times New Roman" w:cs="Times New Roman"/>
          <w:sz w:val="24"/>
          <w:szCs w:val="24"/>
        </w:rPr>
        <w:t>Gr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26427">
        <w:rPr>
          <w:rFonts w:ascii="Times New Roman" w:hAnsi="Times New Roman" w:cs="Times New Roman"/>
          <w:sz w:val="24"/>
          <w:szCs w:val="24"/>
        </w:rPr>
        <w:t>y line: PTS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26427">
        <w:rPr>
          <w:rFonts w:ascii="Times New Roman" w:hAnsi="Times New Roman" w:cs="Times New Roman"/>
          <w:sz w:val="24"/>
          <w:szCs w:val="24"/>
        </w:rPr>
        <w:t xml:space="preserve"> Black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A26427">
        <w:rPr>
          <w:rFonts w:ascii="Times New Roman" w:hAnsi="Times New Roman" w:cs="Times New Roman"/>
          <w:sz w:val="24"/>
          <w:szCs w:val="24"/>
        </w:rPr>
        <w:t>ine: MDD.</w:t>
      </w:r>
    </w:p>
    <w:p w14:paraId="50BAD9CB" w14:textId="225D90B8" w:rsidR="000136B2" w:rsidRDefault="00351F24"/>
    <w:sectPr w:rsidR="000136B2" w:rsidSect="00874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CE5"/>
    <w:rsid w:val="00010E40"/>
    <w:rsid w:val="000344CE"/>
    <w:rsid w:val="0004681A"/>
    <w:rsid w:val="000749B6"/>
    <w:rsid w:val="00083869"/>
    <w:rsid w:val="00085B0B"/>
    <w:rsid w:val="00087245"/>
    <w:rsid w:val="000C53A1"/>
    <w:rsid w:val="000D4CDC"/>
    <w:rsid w:val="000D5998"/>
    <w:rsid w:val="000E5148"/>
    <w:rsid w:val="000F5D0D"/>
    <w:rsid w:val="00100E13"/>
    <w:rsid w:val="00132584"/>
    <w:rsid w:val="00165B51"/>
    <w:rsid w:val="00184C07"/>
    <w:rsid w:val="00185CE3"/>
    <w:rsid w:val="001B0FAA"/>
    <w:rsid w:val="001C2F98"/>
    <w:rsid w:val="001D356D"/>
    <w:rsid w:val="001E4BFF"/>
    <w:rsid w:val="0026200F"/>
    <w:rsid w:val="002C10E0"/>
    <w:rsid w:val="002D29A1"/>
    <w:rsid w:val="002D5799"/>
    <w:rsid w:val="002E3C7D"/>
    <w:rsid w:val="002F4555"/>
    <w:rsid w:val="00306334"/>
    <w:rsid w:val="003275DB"/>
    <w:rsid w:val="00351F24"/>
    <w:rsid w:val="003532A4"/>
    <w:rsid w:val="00357CAA"/>
    <w:rsid w:val="0037287F"/>
    <w:rsid w:val="003740B5"/>
    <w:rsid w:val="00381053"/>
    <w:rsid w:val="003C0BAB"/>
    <w:rsid w:val="003D1279"/>
    <w:rsid w:val="004009D0"/>
    <w:rsid w:val="004304C0"/>
    <w:rsid w:val="00454296"/>
    <w:rsid w:val="00460179"/>
    <w:rsid w:val="00490E23"/>
    <w:rsid w:val="004A32CE"/>
    <w:rsid w:val="004A3A51"/>
    <w:rsid w:val="004B44DB"/>
    <w:rsid w:val="004C63B2"/>
    <w:rsid w:val="004F617D"/>
    <w:rsid w:val="00500D24"/>
    <w:rsid w:val="00512B00"/>
    <w:rsid w:val="005B3C53"/>
    <w:rsid w:val="005B7837"/>
    <w:rsid w:val="005C5876"/>
    <w:rsid w:val="005F69FD"/>
    <w:rsid w:val="0060575A"/>
    <w:rsid w:val="00610B7E"/>
    <w:rsid w:val="00660B5A"/>
    <w:rsid w:val="00660E1A"/>
    <w:rsid w:val="00681025"/>
    <w:rsid w:val="00687B82"/>
    <w:rsid w:val="006C0898"/>
    <w:rsid w:val="0072121C"/>
    <w:rsid w:val="00772902"/>
    <w:rsid w:val="007804A4"/>
    <w:rsid w:val="007A75C9"/>
    <w:rsid w:val="007B4A70"/>
    <w:rsid w:val="007D43DC"/>
    <w:rsid w:val="007D617A"/>
    <w:rsid w:val="007F4E7D"/>
    <w:rsid w:val="008410FB"/>
    <w:rsid w:val="00854B4B"/>
    <w:rsid w:val="0085726F"/>
    <w:rsid w:val="008742F5"/>
    <w:rsid w:val="008A74D4"/>
    <w:rsid w:val="008C3102"/>
    <w:rsid w:val="008D0AFA"/>
    <w:rsid w:val="008F282A"/>
    <w:rsid w:val="00906BC3"/>
    <w:rsid w:val="009327DD"/>
    <w:rsid w:val="00950541"/>
    <w:rsid w:val="009602B6"/>
    <w:rsid w:val="0098030A"/>
    <w:rsid w:val="00985DB3"/>
    <w:rsid w:val="009B5EB6"/>
    <w:rsid w:val="009C55B1"/>
    <w:rsid w:val="009E320A"/>
    <w:rsid w:val="009F5F49"/>
    <w:rsid w:val="00A04C46"/>
    <w:rsid w:val="00A07E24"/>
    <w:rsid w:val="00A31FA8"/>
    <w:rsid w:val="00A45E42"/>
    <w:rsid w:val="00A506B0"/>
    <w:rsid w:val="00A879A9"/>
    <w:rsid w:val="00A97B34"/>
    <w:rsid w:val="00AA2F14"/>
    <w:rsid w:val="00B47551"/>
    <w:rsid w:val="00B561B2"/>
    <w:rsid w:val="00B62D40"/>
    <w:rsid w:val="00B641EC"/>
    <w:rsid w:val="00B7144F"/>
    <w:rsid w:val="00B80447"/>
    <w:rsid w:val="00B8372E"/>
    <w:rsid w:val="00B973CB"/>
    <w:rsid w:val="00BA6756"/>
    <w:rsid w:val="00BE0CB3"/>
    <w:rsid w:val="00C47577"/>
    <w:rsid w:val="00CA6AE5"/>
    <w:rsid w:val="00CB0088"/>
    <w:rsid w:val="00CC59C6"/>
    <w:rsid w:val="00CD242D"/>
    <w:rsid w:val="00CD24B5"/>
    <w:rsid w:val="00CE2A96"/>
    <w:rsid w:val="00CF092E"/>
    <w:rsid w:val="00D05699"/>
    <w:rsid w:val="00D06DB4"/>
    <w:rsid w:val="00D3443B"/>
    <w:rsid w:val="00D46454"/>
    <w:rsid w:val="00D53635"/>
    <w:rsid w:val="00D61D72"/>
    <w:rsid w:val="00D86CE5"/>
    <w:rsid w:val="00DD4EF9"/>
    <w:rsid w:val="00DE51BB"/>
    <w:rsid w:val="00E069AC"/>
    <w:rsid w:val="00E07A7C"/>
    <w:rsid w:val="00E343E1"/>
    <w:rsid w:val="00E4769B"/>
    <w:rsid w:val="00E47B27"/>
    <w:rsid w:val="00E6075F"/>
    <w:rsid w:val="00E75AB9"/>
    <w:rsid w:val="00EC10CF"/>
    <w:rsid w:val="00EC297D"/>
    <w:rsid w:val="00EE3959"/>
    <w:rsid w:val="00F179A3"/>
    <w:rsid w:val="00F71A79"/>
    <w:rsid w:val="00F9058E"/>
    <w:rsid w:val="00F90AE2"/>
    <w:rsid w:val="00F97523"/>
    <w:rsid w:val="00FA4559"/>
    <w:rsid w:val="00FD1703"/>
    <w:rsid w:val="00FD2432"/>
    <w:rsid w:val="00FF3757"/>
    <w:rsid w:val="00FF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85CCD"/>
  <w14:defaultImageDpi w14:val="32767"/>
  <w15:chartTrackingRefBased/>
  <w15:docId w15:val="{815810AB-9E35-0B4A-AB8F-3DE44A093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6CE5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rmenta</dc:creator>
  <cp:keywords/>
  <dc:description/>
  <cp:lastModifiedBy>Richard Armenta</cp:lastModifiedBy>
  <cp:revision>11</cp:revision>
  <dcterms:created xsi:type="dcterms:W3CDTF">2019-10-01T21:41:00Z</dcterms:created>
  <dcterms:modified xsi:type="dcterms:W3CDTF">2019-10-05T03:17:00Z</dcterms:modified>
</cp:coreProperties>
</file>